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A1B" w:rsidRPr="00842DA9" w:rsidRDefault="00073A1B" w:rsidP="00073A1B">
      <w:pPr>
        <w:spacing w:line="480" w:lineRule="auto"/>
        <w:ind w:left="-990" w:firstLine="990"/>
        <w:rPr>
          <w:rFonts w:ascii="Times New Roman" w:hAnsi="Times New Roman" w:cs="Times New Roman"/>
          <w:b/>
          <w:sz w:val="22"/>
          <w:szCs w:val="22"/>
        </w:rPr>
      </w:pPr>
      <w:r w:rsidRPr="00842DA9">
        <w:rPr>
          <w:rFonts w:ascii="Times New Roman" w:hAnsi="Times New Roman" w:cs="Times New Roman"/>
          <w:b/>
          <w:sz w:val="22"/>
          <w:szCs w:val="22"/>
        </w:rPr>
        <w:t xml:space="preserve">Table S2. </w:t>
      </w:r>
      <w:proofErr w:type="gramStart"/>
      <w:r w:rsidRPr="00842DA9">
        <w:rPr>
          <w:rFonts w:ascii="Times New Roman" w:hAnsi="Times New Roman" w:cs="Times New Roman"/>
          <w:b/>
          <w:sz w:val="22"/>
          <w:szCs w:val="22"/>
        </w:rPr>
        <w:t xml:space="preserve">Characteristics of </w:t>
      </w:r>
      <w:proofErr w:type="spellStart"/>
      <w:r w:rsidRPr="00842DA9">
        <w:rPr>
          <w:rFonts w:ascii="Times New Roman" w:hAnsi="Times New Roman" w:cs="Times New Roman"/>
          <w:b/>
          <w:sz w:val="22"/>
          <w:szCs w:val="22"/>
        </w:rPr>
        <w:t>seropositive</w:t>
      </w:r>
      <w:proofErr w:type="spellEnd"/>
      <w:r w:rsidRPr="00842DA9">
        <w:rPr>
          <w:rFonts w:ascii="Times New Roman" w:hAnsi="Times New Roman" w:cs="Times New Roman"/>
          <w:b/>
          <w:sz w:val="22"/>
          <w:szCs w:val="22"/>
        </w:rPr>
        <w:t xml:space="preserve"> and </w:t>
      </w:r>
      <w:proofErr w:type="spellStart"/>
      <w:r w:rsidRPr="00842DA9">
        <w:rPr>
          <w:rFonts w:ascii="Times New Roman" w:hAnsi="Times New Roman" w:cs="Times New Roman"/>
          <w:b/>
          <w:sz w:val="22"/>
          <w:szCs w:val="22"/>
        </w:rPr>
        <w:t>seronegative</w:t>
      </w:r>
      <w:proofErr w:type="spellEnd"/>
      <w:r w:rsidRPr="00842DA9">
        <w:rPr>
          <w:rFonts w:ascii="Times New Roman" w:hAnsi="Times New Roman" w:cs="Times New Roman"/>
          <w:b/>
          <w:sz w:val="22"/>
          <w:szCs w:val="22"/>
        </w:rPr>
        <w:t xml:space="preserve"> healthcare workers.</w:t>
      </w:r>
      <w:proofErr w:type="gramEnd"/>
    </w:p>
    <w:tbl>
      <w:tblPr>
        <w:tblStyle w:val="Tablaconcuadrcula"/>
        <w:tblW w:w="5000" w:type="pct"/>
        <w:tblLook w:val="04A0"/>
      </w:tblPr>
      <w:tblGrid>
        <w:gridCol w:w="3449"/>
        <w:gridCol w:w="1474"/>
        <w:gridCol w:w="1478"/>
        <w:gridCol w:w="1476"/>
        <w:gridCol w:w="1177"/>
      </w:tblGrid>
      <w:tr w:rsidR="00073A1B" w:rsidTr="0072182D">
        <w:trPr>
          <w:trHeight w:val="597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B33D50" w:rsidRDefault="00073A1B" w:rsidP="00B33D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n =446</w:t>
            </w:r>
          </w:p>
          <w:p w:rsidR="00B33D50" w:rsidRPr="00842DA9" w:rsidRDefault="00B33D50" w:rsidP="00B33D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Seronegative</w:t>
            </w:r>
            <w:proofErr w:type="spellEnd"/>
          </w:p>
          <w:p w:rsidR="00073A1B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n = 339</w:t>
            </w:r>
          </w:p>
          <w:p w:rsidR="00B33D50" w:rsidRPr="00842DA9" w:rsidRDefault="00B33D50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Seropositive</w:t>
            </w:r>
            <w:proofErr w:type="spellEnd"/>
          </w:p>
          <w:p w:rsidR="00073A1B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n = 107</w:t>
            </w:r>
          </w:p>
          <w:p w:rsidR="00B33D50" w:rsidRPr="00842DA9" w:rsidRDefault="00B33D50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Gender; Female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24 (72.6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40 (70.8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84 (78.5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16535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n and 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range)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9 (21-67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9.6 (21-67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7.8 (23-65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73A1B" w:rsidTr="0072182D">
        <w:trPr>
          <w:trHeight w:val="798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Work area</w:t>
            </w:r>
          </w:p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High-risk for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Low-risk for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-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12 (92.4)</w:t>
            </w: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4(7.6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12 (92.1)</w:t>
            </w: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7(7.9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00 (93.5)</w:t>
            </w: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(6.5)</w:t>
            </w:r>
          </w:p>
        </w:tc>
        <w:tc>
          <w:tcPr>
            <w:tcW w:w="650" w:type="pct"/>
          </w:tcPr>
          <w:p w:rsidR="00073A1B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73A1B" w:rsidTr="0072182D">
        <w:trPr>
          <w:trHeight w:val="320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 &amp; medications</w:t>
            </w:r>
          </w:p>
        </w:tc>
      </w:tr>
      <w:tr w:rsidR="00073A1B" w:rsidTr="0072182D">
        <w:trPr>
          <w:trHeight w:val="431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 (0.9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9 (6.5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3 (6.8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6 (5.6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1 (7.0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6 (7.7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 (4.7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73A1B" w:rsidTr="0072182D">
        <w:trPr>
          <w:trHeight w:val="431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Asthma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7 (3.8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3 (3.8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91 (20.4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9 (23.3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2 (11.2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ies</w:t>
            </w:r>
            <w:proofErr w:type="spellEnd"/>
            <w:r w:rsidR="00B33D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57.4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 (59.9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9.5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73A1B" w:rsidTr="0072182D">
        <w:trPr>
          <w:trHeight w:val="431"/>
        </w:trPr>
        <w:tc>
          <w:tcPr>
            <w:tcW w:w="1905" w:type="pct"/>
          </w:tcPr>
          <w:p w:rsidR="00073A1B" w:rsidRPr="00842DA9" w:rsidRDefault="00073A1B" w:rsidP="00B33D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ACE inhibitors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5 (5.6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0 (5.9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 (4.7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73A1B" w:rsidTr="0072182D">
        <w:trPr>
          <w:trHeight w:val="444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Epidemiological risk factors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Non-occupational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-19 contact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0 (6.7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0 (5.9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International travel (previous 3 months)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28 (28.7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88 (26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0 (37.4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73A1B" w:rsidTr="0072182D">
        <w:trPr>
          <w:trHeight w:val="431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-19 related symptoms within 4 weeks of serological testing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At least one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90 (42.6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29 (38.1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61 (57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56 (57.4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10 (61.0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6 (43.0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6 (5.8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1 (19.6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3A1B" w:rsidTr="0072182D">
        <w:trPr>
          <w:trHeight w:val="431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60 (13.5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2 (9.4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8 (26.2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smia</w:t>
            </w:r>
            <w:proofErr w:type="spellEnd"/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usia</w:t>
            </w:r>
            <w:proofErr w:type="spellEnd"/>
            <w:r w:rsidR="00B33D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3 (11.9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8 (44.9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Odynophagia</w:t>
            </w:r>
            <w:proofErr w:type="spellEnd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 (sore throat)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7 (17.3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0(14.7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7 (25.2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Coryza</w:t>
            </w:r>
            <w:proofErr w:type="spellEnd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4 (9.9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0 (8.8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4 (13.1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  <w:proofErr w:type="spellEnd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8 (10.8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1 (6.2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7 (25.2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3A1B" w:rsidTr="0072182D">
        <w:trPr>
          <w:trHeight w:val="444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 (1.6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073A1B" w:rsidTr="0072182D">
        <w:trPr>
          <w:trHeight w:val="431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Nausea + Vomiting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8 (6.3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 (25.0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1 (19.6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3A1B" w:rsidTr="0072182D">
        <w:trPr>
          <w:trHeight w:val="458"/>
        </w:trPr>
        <w:tc>
          <w:tcPr>
            <w:tcW w:w="1905" w:type="pct"/>
          </w:tcPr>
          <w:p w:rsidR="00073A1B" w:rsidRPr="00842DA9" w:rsidRDefault="00073A1B" w:rsidP="007218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st pain</w:t>
            </w:r>
            <w:r w:rsidR="00B33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4 (5.4)</w:t>
            </w:r>
          </w:p>
        </w:tc>
        <w:tc>
          <w:tcPr>
            <w:tcW w:w="816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815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6 (15.0)</w:t>
            </w:r>
          </w:p>
        </w:tc>
        <w:tc>
          <w:tcPr>
            <w:tcW w:w="650" w:type="pct"/>
          </w:tcPr>
          <w:p w:rsidR="00073A1B" w:rsidRPr="00842DA9" w:rsidRDefault="00073A1B" w:rsidP="007218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9F23E1" w:rsidRDefault="009F23E1"/>
    <w:sectPr w:rsidR="009F23E1" w:rsidSect="009F23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08"/>
  <w:hyphenationZone w:val="425"/>
  <w:characterSpacingControl w:val="doNotCompress"/>
  <w:compat/>
  <w:rsids>
    <w:rsidRoot w:val="007756F4"/>
    <w:rsid w:val="00016535"/>
    <w:rsid w:val="00073A1B"/>
    <w:rsid w:val="0030006E"/>
    <w:rsid w:val="00724EDF"/>
    <w:rsid w:val="007756F4"/>
    <w:rsid w:val="009F23E1"/>
    <w:rsid w:val="00B33D50"/>
    <w:rsid w:val="00C321B4"/>
    <w:rsid w:val="00DE3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A1B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3A1B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8</Words>
  <Characters>1313</Characters>
  <Application>Microsoft Office Word</Application>
  <DocSecurity>0</DocSecurity>
  <Lines>10</Lines>
  <Paragraphs>3</Paragraphs>
  <ScaleCrop>false</ScaleCrop>
  <Company>Clinica Alemana</Company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ntxu iruretagoyena</dc:creator>
  <cp:lastModifiedBy>mirentxu iruretagoyena</cp:lastModifiedBy>
  <cp:revision>4</cp:revision>
  <dcterms:created xsi:type="dcterms:W3CDTF">2021-04-19T18:35:00Z</dcterms:created>
  <dcterms:modified xsi:type="dcterms:W3CDTF">2021-04-19T18:47:00Z</dcterms:modified>
</cp:coreProperties>
</file>